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3596"/>
        <w:gridCol w:w="1315"/>
        <w:gridCol w:w="1430"/>
        <w:gridCol w:w="809"/>
      </w:tblGrid>
      <w:tr w:rsidR="00842EF6" w:rsidRPr="00A11B91" w14:paraId="3E7AD74D" w14:textId="77777777" w:rsidTr="008A2248">
        <w:trPr>
          <w:trHeight w:val="328"/>
        </w:trPr>
        <w:tc>
          <w:tcPr>
            <w:tcW w:w="8300" w:type="dxa"/>
            <w:gridSpan w:val="5"/>
            <w:tcBorders>
              <w:top w:val="nil"/>
              <w:bottom w:val="single" w:sz="4" w:space="0" w:color="auto"/>
            </w:tcBorders>
          </w:tcPr>
          <w:p w14:paraId="5238BAE7" w14:textId="77777777" w:rsidR="00842EF6" w:rsidRPr="00A11B91" w:rsidRDefault="00842EF6" w:rsidP="008A224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671418" w14:textId="7F5A1C1C" w:rsidR="00842EF6" w:rsidRPr="00A11B91" w:rsidRDefault="00842EF6" w:rsidP="008A224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pplementary </w:t>
            </w:r>
            <w:r w:rsidRPr="00A11B91">
              <w:rPr>
                <w:rFonts w:ascii="Times New Roman" w:hAnsi="Times New Roman" w:cs="Times New Roman"/>
                <w:color w:val="000000" w:themeColor="text1"/>
              </w:rPr>
              <w:t>Table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</w:rPr>
              <w:t xml:space="preserve">. Blood pressure 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</w:rPr>
              <w:t>an</w:t>
            </w:r>
            <w:r w:rsidRPr="00A11B91">
              <w:rPr>
                <w:rFonts w:ascii="Times New Roman" w:hAnsi="Times New Roman" w:cs="Times New Roman"/>
                <w:color w:val="000000" w:themeColor="text1"/>
              </w:rPr>
              <w:t>d cerebral blood flow velocity in patients with or without OH</w:t>
            </w:r>
          </w:p>
        </w:tc>
      </w:tr>
      <w:tr w:rsidR="002B0A3F" w:rsidRPr="00A11B91" w14:paraId="60DA0FB5" w14:textId="77777777" w:rsidTr="002B0A3F">
        <w:trPr>
          <w:trHeight w:val="32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A2851C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AD9385F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3A546D01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PD-NOR(N=74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53E686B2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PD-OH(N=16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4DCA3181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2B0A3F" w:rsidRPr="00A11B91" w14:paraId="50C74610" w14:textId="77777777" w:rsidTr="002B0A3F">
        <w:trPr>
          <w:trHeight w:val="311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8997789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Supine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228B8203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</w:tcPr>
          <w:p w14:paraId="5D076C41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</w:tcPr>
          <w:p w14:paraId="00D0D82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</w:tcPr>
          <w:p w14:paraId="6701F2A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B0A3F" w:rsidRPr="00A11B91" w14:paraId="53A4FE42" w14:textId="77777777" w:rsidTr="002B0A3F">
        <w:trPr>
          <w:trHeight w:val="311"/>
        </w:trPr>
        <w:tc>
          <w:tcPr>
            <w:tcW w:w="851" w:type="dxa"/>
          </w:tcPr>
          <w:p w14:paraId="07D7C51C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7BB168DC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SBP(</w:t>
            </w:r>
            <w:proofErr w:type="gramEnd"/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mmHg)</w:t>
            </w:r>
          </w:p>
        </w:tc>
        <w:tc>
          <w:tcPr>
            <w:tcW w:w="1322" w:type="dxa"/>
          </w:tcPr>
          <w:p w14:paraId="6010A7C5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18±14</w:t>
            </w:r>
          </w:p>
        </w:tc>
        <w:tc>
          <w:tcPr>
            <w:tcW w:w="1491" w:type="dxa"/>
          </w:tcPr>
          <w:p w14:paraId="7A012779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31±23</w:t>
            </w:r>
          </w:p>
        </w:tc>
        <w:tc>
          <w:tcPr>
            <w:tcW w:w="809" w:type="dxa"/>
          </w:tcPr>
          <w:p w14:paraId="19545747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.050</w:t>
            </w:r>
          </w:p>
        </w:tc>
      </w:tr>
      <w:tr w:rsidR="002B0A3F" w:rsidRPr="00A11B91" w14:paraId="25E429E7" w14:textId="77777777" w:rsidTr="002B0A3F">
        <w:trPr>
          <w:trHeight w:val="311"/>
        </w:trPr>
        <w:tc>
          <w:tcPr>
            <w:tcW w:w="851" w:type="dxa"/>
          </w:tcPr>
          <w:p w14:paraId="7BBAFE0B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4FB0E48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DBP(</w:t>
            </w:r>
            <w:proofErr w:type="gramEnd"/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mmHg)</w:t>
            </w:r>
          </w:p>
        </w:tc>
        <w:tc>
          <w:tcPr>
            <w:tcW w:w="1322" w:type="dxa"/>
          </w:tcPr>
          <w:p w14:paraId="503CFF77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68±10</w:t>
            </w:r>
          </w:p>
        </w:tc>
        <w:tc>
          <w:tcPr>
            <w:tcW w:w="1491" w:type="dxa"/>
          </w:tcPr>
          <w:p w14:paraId="4F2156F0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71±12</w:t>
            </w:r>
          </w:p>
        </w:tc>
        <w:tc>
          <w:tcPr>
            <w:tcW w:w="809" w:type="dxa"/>
          </w:tcPr>
          <w:p w14:paraId="4D1125C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.363</w:t>
            </w:r>
          </w:p>
        </w:tc>
      </w:tr>
      <w:tr w:rsidR="002B0A3F" w:rsidRPr="00A11B91" w14:paraId="3516EA9B" w14:textId="77777777" w:rsidTr="002B0A3F">
        <w:trPr>
          <w:trHeight w:val="311"/>
        </w:trPr>
        <w:tc>
          <w:tcPr>
            <w:tcW w:w="851" w:type="dxa"/>
          </w:tcPr>
          <w:p w14:paraId="3D284322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4CA43C61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MAP(</w:t>
            </w:r>
            <w:proofErr w:type="gramEnd"/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mmHg)</w:t>
            </w:r>
          </w:p>
        </w:tc>
        <w:tc>
          <w:tcPr>
            <w:tcW w:w="1322" w:type="dxa"/>
          </w:tcPr>
          <w:p w14:paraId="53AD2496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85±11</w:t>
            </w:r>
          </w:p>
        </w:tc>
        <w:tc>
          <w:tcPr>
            <w:tcW w:w="1491" w:type="dxa"/>
          </w:tcPr>
          <w:p w14:paraId="3461760B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92±14</w:t>
            </w:r>
          </w:p>
        </w:tc>
        <w:tc>
          <w:tcPr>
            <w:tcW w:w="809" w:type="dxa"/>
          </w:tcPr>
          <w:p w14:paraId="19FA5EE3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.029</w:t>
            </w:r>
          </w:p>
        </w:tc>
      </w:tr>
      <w:tr w:rsidR="002B0A3F" w:rsidRPr="00A11B91" w14:paraId="7890C8C6" w14:textId="77777777" w:rsidTr="002B0A3F">
        <w:trPr>
          <w:trHeight w:val="311"/>
        </w:trPr>
        <w:tc>
          <w:tcPr>
            <w:tcW w:w="851" w:type="dxa"/>
          </w:tcPr>
          <w:p w14:paraId="4B33025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7EEEA39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R(</w:t>
            </w:r>
            <w:proofErr w:type="gramEnd"/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bpm)</w:t>
            </w:r>
          </w:p>
        </w:tc>
        <w:tc>
          <w:tcPr>
            <w:tcW w:w="1322" w:type="dxa"/>
          </w:tcPr>
          <w:p w14:paraId="2407CB94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91" w:type="dxa"/>
          </w:tcPr>
          <w:p w14:paraId="5A19A4E3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809" w:type="dxa"/>
          </w:tcPr>
          <w:p w14:paraId="24D7742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015</w:t>
            </w:r>
          </w:p>
        </w:tc>
      </w:tr>
      <w:tr w:rsidR="002B0A3F" w:rsidRPr="00A11B91" w14:paraId="62AC319E" w14:textId="77777777" w:rsidTr="002B0A3F">
        <w:trPr>
          <w:trHeight w:val="311"/>
        </w:trPr>
        <w:tc>
          <w:tcPr>
            <w:tcW w:w="851" w:type="dxa"/>
          </w:tcPr>
          <w:p w14:paraId="65733961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106D3C59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PSV(</w:t>
            </w:r>
            <w:proofErr w:type="gramEnd"/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cm/s)</w:t>
            </w:r>
          </w:p>
        </w:tc>
        <w:tc>
          <w:tcPr>
            <w:tcW w:w="1322" w:type="dxa"/>
          </w:tcPr>
          <w:p w14:paraId="49B0CA58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91" w:type="dxa"/>
          </w:tcPr>
          <w:p w14:paraId="1E4F6BA9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09" w:type="dxa"/>
          </w:tcPr>
          <w:p w14:paraId="67E1F621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957</w:t>
            </w:r>
          </w:p>
        </w:tc>
      </w:tr>
      <w:tr w:rsidR="002B0A3F" w:rsidRPr="00A11B91" w14:paraId="1AA26A73" w14:textId="77777777" w:rsidTr="002B0A3F">
        <w:trPr>
          <w:trHeight w:val="311"/>
        </w:trPr>
        <w:tc>
          <w:tcPr>
            <w:tcW w:w="851" w:type="dxa"/>
          </w:tcPr>
          <w:p w14:paraId="02F86E3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0FA9ECF6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EDV(</w:t>
            </w:r>
            <w:proofErr w:type="gramEnd"/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cm/s)</w:t>
            </w:r>
          </w:p>
        </w:tc>
        <w:tc>
          <w:tcPr>
            <w:tcW w:w="1322" w:type="dxa"/>
          </w:tcPr>
          <w:p w14:paraId="04F441D6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91" w:type="dxa"/>
          </w:tcPr>
          <w:p w14:paraId="298E5628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09" w:type="dxa"/>
          </w:tcPr>
          <w:p w14:paraId="548C04D6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484</w:t>
            </w:r>
          </w:p>
        </w:tc>
      </w:tr>
      <w:tr w:rsidR="002B0A3F" w:rsidRPr="00A11B91" w14:paraId="4E814431" w14:textId="77777777" w:rsidTr="002B0A3F">
        <w:trPr>
          <w:trHeight w:val="311"/>
        </w:trPr>
        <w:tc>
          <w:tcPr>
            <w:tcW w:w="851" w:type="dxa"/>
          </w:tcPr>
          <w:p w14:paraId="63DA760C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4EEF9402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MV(</w:t>
            </w:r>
            <w:proofErr w:type="gramEnd"/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cm/s)</w:t>
            </w:r>
          </w:p>
        </w:tc>
        <w:tc>
          <w:tcPr>
            <w:tcW w:w="1322" w:type="dxa"/>
          </w:tcPr>
          <w:p w14:paraId="580DEEE9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491" w:type="dxa"/>
          </w:tcPr>
          <w:p w14:paraId="299346D9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09" w:type="dxa"/>
          </w:tcPr>
          <w:p w14:paraId="1211C362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728</w:t>
            </w:r>
          </w:p>
        </w:tc>
      </w:tr>
      <w:tr w:rsidR="002B0A3F" w:rsidRPr="00A11B91" w14:paraId="59F7490D" w14:textId="77777777" w:rsidTr="002B0A3F">
        <w:trPr>
          <w:trHeight w:val="311"/>
        </w:trPr>
        <w:tc>
          <w:tcPr>
            <w:tcW w:w="851" w:type="dxa"/>
            <w:tcBorders>
              <w:bottom w:val="single" w:sz="4" w:space="0" w:color="auto"/>
            </w:tcBorders>
          </w:tcPr>
          <w:p w14:paraId="5021F17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139C1D1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Et-CO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5FCD495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8.7±2.2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618457D7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8.5±0.7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2D2AB1E4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658</w:t>
            </w:r>
          </w:p>
        </w:tc>
      </w:tr>
      <w:tr w:rsidR="002B0A3F" w:rsidRPr="00A11B91" w14:paraId="55724096" w14:textId="77777777" w:rsidTr="002B0A3F">
        <w:trPr>
          <w:trHeight w:val="311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EBA4DA9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rthostatic 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4C4259B5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</w:tcPr>
          <w:p w14:paraId="287864C6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</w:tcPr>
          <w:p w14:paraId="2DBEC89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</w:tcPr>
          <w:p w14:paraId="0B22E9DB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B0A3F" w:rsidRPr="00A11B91" w14:paraId="0033619F" w14:textId="77777777" w:rsidTr="002B0A3F">
        <w:trPr>
          <w:trHeight w:val="311"/>
        </w:trPr>
        <w:tc>
          <w:tcPr>
            <w:tcW w:w="851" w:type="dxa"/>
          </w:tcPr>
          <w:p w14:paraId="1B24A604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801B407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SBP30s(mmHg)</w:t>
            </w:r>
          </w:p>
        </w:tc>
        <w:tc>
          <w:tcPr>
            <w:tcW w:w="1322" w:type="dxa"/>
          </w:tcPr>
          <w:p w14:paraId="246462D0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491" w:type="dxa"/>
          </w:tcPr>
          <w:p w14:paraId="3A2F791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09" w:type="dxa"/>
          </w:tcPr>
          <w:p w14:paraId="4A46262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028</w:t>
            </w:r>
          </w:p>
        </w:tc>
      </w:tr>
      <w:tr w:rsidR="002B0A3F" w:rsidRPr="00A11B91" w14:paraId="70196071" w14:textId="77777777" w:rsidTr="002B0A3F">
        <w:trPr>
          <w:trHeight w:val="311"/>
        </w:trPr>
        <w:tc>
          <w:tcPr>
            <w:tcW w:w="851" w:type="dxa"/>
          </w:tcPr>
          <w:p w14:paraId="4E34B8FF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57A9FD3B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DBP30s(mmHg)</w:t>
            </w:r>
          </w:p>
        </w:tc>
        <w:tc>
          <w:tcPr>
            <w:tcW w:w="1322" w:type="dxa"/>
          </w:tcPr>
          <w:p w14:paraId="2F64AC8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91" w:type="dxa"/>
          </w:tcPr>
          <w:p w14:paraId="443CA18C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809" w:type="dxa"/>
          </w:tcPr>
          <w:p w14:paraId="650E4928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2B0A3F" w:rsidRPr="00A11B91" w14:paraId="2D78F43A" w14:textId="77777777" w:rsidTr="002B0A3F">
        <w:trPr>
          <w:trHeight w:val="311"/>
        </w:trPr>
        <w:tc>
          <w:tcPr>
            <w:tcW w:w="851" w:type="dxa"/>
          </w:tcPr>
          <w:p w14:paraId="1895B1E2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41D5F50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MAP30s(mmHg)</w:t>
            </w:r>
          </w:p>
        </w:tc>
        <w:tc>
          <w:tcPr>
            <w:tcW w:w="1322" w:type="dxa"/>
          </w:tcPr>
          <w:p w14:paraId="4826FEA4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91" w:type="dxa"/>
          </w:tcPr>
          <w:p w14:paraId="1B03AA47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809" w:type="dxa"/>
          </w:tcPr>
          <w:p w14:paraId="76A83151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003</w:t>
            </w:r>
          </w:p>
        </w:tc>
      </w:tr>
      <w:tr w:rsidR="002B0A3F" w:rsidRPr="00A11B91" w14:paraId="0C14A24B" w14:textId="77777777" w:rsidTr="002B0A3F">
        <w:trPr>
          <w:trHeight w:val="311"/>
        </w:trPr>
        <w:tc>
          <w:tcPr>
            <w:tcW w:w="851" w:type="dxa"/>
          </w:tcPr>
          <w:p w14:paraId="143E1C08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2DC612E8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R30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(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bpm)</w:t>
            </w:r>
          </w:p>
        </w:tc>
        <w:tc>
          <w:tcPr>
            <w:tcW w:w="1322" w:type="dxa"/>
          </w:tcPr>
          <w:p w14:paraId="22D02A5F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91" w:type="dxa"/>
          </w:tcPr>
          <w:p w14:paraId="26F63B0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09" w:type="dxa"/>
          </w:tcPr>
          <w:p w14:paraId="4F4458EF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245</w:t>
            </w:r>
          </w:p>
        </w:tc>
      </w:tr>
      <w:tr w:rsidR="002B0A3F" w:rsidRPr="00A11B91" w14:paraId="30EB4A13" w14:textId="77777777" w:rsidTr="002B0A3F">
        <w:trPr>
          <w:trHeight w:val="311"/>
        </w:trPr>
        <w:tc>
          <w:tcPr>
            <w:tcW w:w="851" w:type="dxa"/>
          </w:tcPr>
          <w:p w14:paraId="0EA2C614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1595B4E6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PSV30s(cm/s)</w:t>
            </w:r>
          </w:p>
        </w:tc>
        <w:tc>
          <w:tcPr>
            <w:tcW w:w="1322" w:type="dxa"/>
          </w:tcPr>
          <w:p w14:paraId="2B49A7E9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91" w:type="dxa"/>
          </w:tcPr>
          <w:p w14:paraId="43BB4CA4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09" w:type="dxa"/>
          </w:tcPr>
          <w:p w14:paraId="037815DC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580</w:t>
            </w:r>
          </w:p>
        </w:tc>
      </w:tr>
      <w:tr w:rsidR="002B0A3F" w:rsidRPr="00A11B91" w14:paraId="325B196B" w14:textId="77777777" w:rsidTr="002B0A3F">
        <w:trPr>
          <w:trHeight w:val="311"/>
        </w:trPr>
        <w:tc>
          <w:tcPr>
            <w:tcW w:w="851" w:type="dxa"/>
          </w:tcPr>
          <w:p w14:paraId="4D859ABC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198E045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EDV30s(cm/s)</w:t>
            </w:r>
          </w:p>
        </w:tc>
        <w:tc>
          <w:tcPr>
            <w:tcW w:w="1322" w:type="dxa"/>
          </w:tcPr>
          <w:p w14:paraId="7849B34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491" w:type="dxa"/>
          </w:tcPr>
          <w:p w14:paraId="3E70A388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09" w:type="dxa"/>
          </w:tcPr>
          <w:p w14:paraId="023E7D57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164</w:t>
            </w:r>
          </w:p>
        </w:tc>
      </w:tr>
      <w:tr w:rsidR="002B0A3F" w:rsidRPr="00A11B91" w14:paraId="600F8CAD" w14:textId="77777777" w:rsidTr="002B0A3F">
        <w:trPr>
          <w:trHeight w:val="311"/>
        </w:trPr>
        <w:tc>
          <w:tcPr>
            <w:tcW w:w="851" w:type="dxa"/>
          </w:tcPr>
          <w:p w14:paraId="6BEAFB28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30B223D8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MV30s(cm/s)</w:t>
            </w:r>
          </w:p>
        </w:tc>
        <w:tc>
          <w:tcPr>
            <w:tcW w:w="1322" w:type="dxa"/>
          </w:tcPr>
          <w:p w14:paraId="3D15E81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491" w:type="dxa"/>
          </w:tcPr>
          <w:p w14:paraId="0C7687C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809" w:type="dxa"/>
          </w:tcPr>
          <w:p w14:paraId="3A440F66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294</w:t>
            </w:r>
          </w:p>
        </w:tc>
      </w:tr>
      <w:tr w:rsidR="002B0A3F" w:rsidRPr="00A11B91" w14:paraId="7023689C" w14:textId="77777777" w:rsidTr="002B0A3F">
        <w:trPr>
          <w:trHeight w:val="311"/>
        </w:trPr>
        <w:tc>
          <w:tcPr>
            <w:tcW w:w="851" w:type="dxa"/>
          </w:tcPr>
          <w:p w14:paraId="4F94B3C5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16C16E20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2" w:type="dxa"/>
          </w:tcPr>
          <w:p w14:paraId="15AA8823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91" w:type="dxa"/>
          </w:tcPr>
          <w:p w14:paraId="4A355745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9" w:type="dxa"/>
          </w:tcPr>
          <w:p w14:paraId="7B61C083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B0A3F" w:rsidRPr="00A11B91" w14:paraId="4901304F" w14:textId="77777777" w:rsidTr="002B0A3F">
        <w:trPr>
          <w:trHeight w:val="311"/>
        </w:trPr>
        <w:tc>
          <w:tcPr>
            <w:tcW w:w="851" w:type="dxa"/>
          </w:tcPr>
          <w:p w14:paraId="19710EC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21519821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SBP1min(mmHg)</w:t>
            </w:r>
          </w:p>
        </w:tc>
        <w:tc>
          <w:tcPr>
            <w:tcW w:w="1322" w:type="dxa"/>
          </w:tcPr>
          <w:p w14:paraId="5245F2AB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491" w:type="dxa"/>
          </w:tcPr>
          <w:p w14:paraId="607B6B4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2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09" w:type="dxa"/>
          </w:tcPr>
          <w:p w14:paraId="79D0595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086</w:t>
            </w:r>
          </w:p>
        </w:tc>
      </w:tr>
      <w:tr w:rsidR="002B0A3F" w:rsidRPr="00A11B91" w14:paraId="5E786D4D" w14:textId="77777777" w:rsidTr="002B0A3F">
        <w:trPr>
          <w:trHeight w:val="311"/>
        </w:trPr>
        <w:tc>
          <w:tcPr>
            <w:tcW w:w="851" w:type="dxa"/>
          </w:tcPr>
          <w:p w14:paraId="4DA7135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1D9E3692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DBP1min(mmHg)</w:t>
            </w:r>
          </w:p>
        </w:tc>
        <w:tc>
          <w:tcPr>
            <w:tcW w:w="1322" w:type="dxa"/>
          </w:tcPr>
          <w:p w14:paraId="59A02E78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491" w:type="dxa"/>
          </w:tcPr>
          <w:p w14:paraId="71238A9B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809" w:type="dxa"/>
          </w:tcPr>
          <w:p w14:paraId="7B89546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2B0A3F" w:rsidRPr="00A11B91" w14:paraId="23688A48" w14:textId="77777777" w:rsidTr="002B0A3F">
        <w:trPr>
          <w:trHeight w:val="311"/>
        </w:trPr>
        <w:tc>
          <w:tcPr>
            <w:tcW w:w="851" w:type="dxa"/>
          </w:tcPr>
          <w:p w14:paraId="4D061A7C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7E32D605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MAP1min(mmHg)</w:t>
            </w:r>
          </w:p>
        </w:tc>
        <w:tc>
          <w:tcPr>
            <w:tcW w:w="1322" w:type="dxa"/>
          </w:tcPr>
          <w:p w14:paraId="7F4968E3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91" w:type="dxa"/>
          </w:tcPr>
          <w:p w14:paraId="3E49BC09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09" w:type="dxa"/>
          </w:tcPr>
          <w:p w14:paraId="2DBF6A94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009</w:t>
            </w:r>
          </w:p>
        </w:tc>
      </w:tr>
      <w:tr w:rsidR="002B0A3F" w:rsidRPr="00A11B91" w14:paraId="6CB689EB" w14:textId="77777777" w:rsidTr="002B0A3F">
        <w:trPr>
          <w:trHeight w:val="311"/>
        </w:trPr>
        <w:tc>
          <w:tcPr>
            <w:tcW w:w="851" w:type="dxa"/>
          </w:tcPr>
          <w:p w14:paraId="7C8DAFD0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29EBF96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R1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(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bpm)</w:t>
            </w:r>
          </w:p>
        </w:tc>
        <w:tc>
          <w:tcPr>
            <w:tcW w:w="1322" w:type="dxa"/>
          </w:tcPr>
          <w:p w14:paraId="7F28D599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91" w:type="dxa"/>
          </w:tcPr>
          <w:p w14:paraId="5C97554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09" w:type="dxa"/>
          </w:tcPr>
          <w:p w14:paraId="34B05B97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300</w:t>
            </w:r>
          </w:p>
        </w:tc>
      </w:tr>
      <w:tr w:rsidR="002B0A3F" w:rsidRPr="00A11B91" w14:paraId="72E31254" w14:textId="77777777" w:rsidTr="002B0A3F">
        <w:trPr>
          <w:trHeight w:val="311"/>
        </w:trPr>
        <w:tc>
          <w:tcPr>
            <w:tcW w:w="851" w:type="dxa"/>
          </w:tcPr>
          <w:p w14:paraId="31D5E2F3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75705160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PSV1min(cm/s)</w:t>
            </w:r>
          </w:p>
        </w:tc>
        <w:tc>
          <w:tcPr>
            <w:tcW w:w="1322" w:type="dxa"/>
          </w:tcPr>
          <w:p w14:paraId="70EECC8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91" w:type="dxa"/>
          </w:tcPr>
          <w:p w14:paraId="142A4705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09" w:type="dxa"/>
          </w:tcPr>
          <w:p w14:paraId="34F33FCB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789</w:t>
            </w:r>
          </w:p>
        </w:tc>
      </w:tr>
      <w:tr w:rsidR="002B0A3F" w:rsidRPr="00A11B91" w14:paraId="4E77C88A" w14:textId="77777777" w:rsidTr="002B0A3F">
        <w:trPr>
          <w:trHeight w:val="311"/>
        </w:trPr>
        <w:tc>
          <w:tcPr>
            <w:tcW w:w="851" w:type="dxa"/>
          </w:tcPr>
          <w:p w14:paraId="0C431A94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055F4F33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EDV1min(cm/s)</w:t>
            </w:r>
          </w:p>
        </w:tc>
        <w:tc>
          <w:tcPr>
            <w:tcW w:w="1322" w:type="dxa"/>
          </w:tcPr>
          <w:p w14:paraId="346E0A2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491" w:type="dxa"/>
          </w:tcPr>
          <w:p w14:paraId="7C895874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09" w:type="dxa"/>
          </w:tcPr>
          <w:p w14:paraId="3C1360D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124</w:t>
            </w:r>
          </w:p>
        </w:tc>
      </w:tr>
      <w:tr w:rsidR="002B0A3F" w:rsidRPr="00A11B91" w14:paraId="7CE7E31C" w14:textId="77777777" w:rsidTr="002B0A3F">
        <w:trPr>
          <w:trHeight w:val="311"/>
        </w:trPr>
        <w:tc>
          <w:tcPr>
            <w:tcW w:w="851" w:type="dxa"/>
          </w:tcPr>
          <w:p w14:paraId="64553032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3326D4B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MV1min(cm/s)</w:t>
            </w:r>
          </w:p>
        </w:tc>
        <w:tc>
          <w:tcPr>
            <w:tcW w:w="1322" w:type="dxa"/>
          </w:tcPr>
          <w:p w14:paraId="73BC4A0C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491" w:type="dxa"/>
          </w:tcPr>
          <w:p w14:paraId="1971A413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809" w:type="dxa"/>
          </w:tcPr>
          <w:p w14:paraId="37B02E2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330</w:t>
            </w:r>
          </w:p>
        </w:tc>
      </w:tr>
      <w:tr w:rsidR="002B0A3F" w:rsidRPr="00A11B91" w14:paraId="78C5E594" w14:textId="77777777" w:rsidTr="002B0A3F">
        <w:trPr>
          <w:trHeight w:val="311"/>
        </w:trPr>
        <w:tc>
          <w:tcPr>
            <w:tcW w:w="851" w:type="dxa"/>
          </w:tcPr>
          <w:p w14:paraId="6700B1E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20B64AE1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2" w:type="dxa"/>
          </w:tcPr>
          <w:p w14:paraId="0C6370A9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91" w:type="dxa"/>
          </w:tcPr>
          <w:p w14:paraId="5DE5AB7B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9" w:type="dxa"/>
          </w:tcPr>
          <w:p w14:paraId="4EF06E57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B0A3F" w:rsidRPr="00A11B91" w14:paraId="47BD310D" w14:textId="77777777" w:rsidTr="002B0A3F">
        <w:trPr>
          <w:trHeight w:val="311"/>
        </w:trPr>
        <w:tc>
          <w:tcPr>
            <w:tcW w:w="851" w:type="dxa"/>
          </w:tcPr>
          <w:p w14:paraId="5B056722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795273A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SBP3min(mmHg)</w:t>
            </w:r>
          </w:p>
        </w:tc>
        <w:tc>
          <w:tcPr>
            <w:tcW w:w="1322" w:type="dxa"/>
          </w:tcPr>
          <w:p w14:paraId="6B2C4BAC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20±16</w:t>
            </w:r>
          </w:p>
        </w:tc>
        <w:tc>
          <w:tcPr>
            <w:tcW w:w="1491" w:type="dxa"/>
          </w:tcPr>
          <w:p w14:paraId="1D5FFCB3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04±30</w:t>
            </w:r>
          </w:p>
        </w:tc>
        <w:tc>
          <w:tcPr>
            <w:tcW w:w="809" w:type="dxa"/>
          </w:tcPr>
          <w:p w14:paraId="066E1235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.037</w:t>
            </w:r>
          </w:p>
        </w:tc>
      </w:tr>
      <w:tr w:rsidR="002B0A3F" w:rsidRPr="00A11B91" w14:paraId="15EECD4C" w14:textId="77777777" w:rsidTr="002B0A3F">
        <w:trPr>
          <w:trHeight w:val="311"/>
        </w:trPr>
        <w:tc>
          <w:tcPr>
            <w:tcW w:w="851" w:type="dxa"/>
          </w:tcPr>
          <w:p w14:paraId="400FA999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33EA1F4F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DBP3min(mmHg)</w:t>
            </w:r>
          </w:p>
        </w:tc>
        <w:tc>
          <w:tcPr>
            <w:tcW w:w="1322" w:type="dxa"/>
          </w:tcPr>
          <w:p w14:paraId="37BFF38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76±12</w:t>
            </w:r>
          </w:p>
        </w:tc>
        <w:tc>
          <w:tcPr>
            <w:tcW w:w="1491" w:type="dxa"/>
          </w:tcPr>
          <w:p w14:paraId="59EEC6C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59±19</w:t>
            </w:r>
          </w:p>
        </w:tc>
        <w:tc>
          <w:tcPr>
            <w:tcW w:w="809" w:type="dxa"/>
          </w:tcPr>
          <w:p w14:paraId="384DA63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</w:tr>
      <w:tr w:rsidR="002B0A3F" w:rsidRPr="00A11B91" w14:paraId="3B52A75B" w14:textId="77777777" w:rsidTr="002B0A3F">
        <w:trPr>
          <w:trHeight w:val="311"/>
        </w:trPr>
        <w:tc>
          <w:tcPr>
            <w:tcW w:w="851" w:type="dxa"/>
          </w:tcPr>
          <w:p w14:paraId="0546A85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02B5C3C4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MAP3min(mmHg)</w:t>
            </w:r>
          </w:p>
        </w:tc>
        <w:tc>
          <w:tcPr>
            <w:tcW w:w="1322" w:type="dxa"/>
          </w:tcPr>
          <w:p w14:paraId="1223F0B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91±12</w:t>
            </w:r>
          </w:p>
        </w:tc>
        <w:tc>
          <w:tcPr>
            <w:tcW w:w="1491" w:type="dxa"/>
          </w:tcPr>
          <w:p w14:paraId="07D6BDBB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75±22</w:t>
            </w:r>
          </w:p>
        </w:tc>
        <w:tc>
          <w:tcPr>
            <w:tcW w:w="809" w:type="dxa"/>
          </w:tcPr>
          <w:p w14:paraId="54397537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.010</w:t>
            </w:r>
          </w:p>
        </w:tc>
      </w:tr>
      <w:tr w:rsidR="002B0A3F" w:rsidRPr="00A11B91" w14:paraId="192E82EC" w14:textId="77777777" w:rsidTr="002B0A3F">
        <w:trPr>
          <w:trHeight w:val="311"/>
        </w:trPr>
        <w:tc>
          <w:tcPr>
            <w:tcW w:w="851" w:type="dxa"/>
          </w:tcPr>
          <w:p w14:paraId="6CEB28DF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148BD28C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HR3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(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bpm)</w:t>
            </w:r>
          </w:p>
        </w:tc>
        <w:tc>
          <w:tcPr>
            <w:tcW w:w="1322" w:type="dxa"/>
          </w:tcPr>
          <w:p w14:paraId="53190F1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91" w:type="dxa"/>
          </w:tcPr>
          <w:p w14:paraId="0365A59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09" w:type="dxa"/>
          </w:tcPr>
          <w:p w14:paraId="6D8EC528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066</w:t>
            </w:r>
          </w:p>
        </w:tc>
      </w:tr>
      <w:tr w:rsidR="00CB1A80" w:rsidRPr="00CB1A80" w14:paraId="76A11689" w14:textId="77777777" w:rsidTr="002B0A3F">
        <w:trPr>
          <w:trHeight w:val="311"/>
        </w:trPr>
        <w:tc>
          <w:tcPr>
            <w:tcW w:w="851" w:type="dxa"/>
          </w:tcPr>
          <w:p w14:paraId="363F34F0" w14:textId="77777777" w:rsidR="002B0A3F" w:rsidRPr="00CB1A80" w:rsidRDefault="002B0A3F" w:rsidP="008A2248">
            <w:pPr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3827" w:type="dxa"/>
          </w:tcPr>
          <w:p w14:paraId="31DEAA17" w14:textId="3A0D5A78" w:rsidR="002B0A3F" w:rsidRPr="00CB1A80" w:rsidRDefault="002B0A3F" w:rsidP="008A2248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CB1A80">
              <w:rPr>
                <w:rFonts w:ascii="Times New Roman" w:hAnsi="Times New Roman" w:cs="Times New Roman" w:hint="eastAsia"/>
                <w:szCs w:val="21"/>
                <w:u w:val="single"/>
              </w:rPr>
              <w:t>△</w:t>
            </w:r>
            <w:r w:rsidRPr="00CB1A80">
              <w:rPr>
                <w:rFonts w:ascii="Times New Roman" w:hAnsi="Times New Roman" w:cs="Times New Roman" w:hint="eastAsia"/>
                <w:szCs w:val="21"/>
                <w:u w:val="single"/>
              </w:rPr>
              <w:t>H</w:t>
            </w:r>
            <w:r w:rsidRPr="00CB1A80">
              <w:rPr>
                <w:rFonts w:ascii="Times New Roman" w:hAnsi="Times New Roman" w:cs="Times New Roman"/>
                <w:szCs w:val="21"/>
                <w:u w:val="single"/>
              </w:rPr>
              <w:t>R</w:t>
            </w:r>
            <w:r w:rsidRPr="00CB1A80">
              <w:rPr>
                <w:rFonts w:ascii="Times New Roman" w:hAnsi="Times New Roman" w:cs="Times New Roman"/>
                <w:szCs w:val="21"/>
                <w:u w:val="single"/>
                <w:vertAlign w:val="subscript"/>
              </w:rPr>
              <w:t>3</w:t>
            </w:r>
            <w:r w:rsidRPr="00CB1A80">
              <w:rPr>
                <w:rFonts w:ascii="Times New Roman" w:hAnsi="Times New Roman" w:cs="Times New Roman" w:hint="eastAsia"/>
                <w:szCs w:val="21"/>
                <w:u w:val="single"/>
              </w:rPr>
              <w:t>/</w:t>
            </w:r>
            <w:r w:rsidRPr="00CB1A80">
              <w:rPr>
                <w:rFonts w:ascii="Times New Roman" w:hAnsi="Times New Roman" w:cs="Times New Roman" w:hint="eastAsia"/>
                <w:szCs w:val="21"/>
                <w:u w:val="single"/>
              </w:rPr>
              <w:t>△</w:t>
            </w:r>
            <w:r w:rsidRPr="00CB1A80">
              <w:rPr>
                <w:rFonts w:ascii="Times New Roman" w:hAnsi="Times New Roman" w:cs="Times New Roman" w:hint="eastAsia"/>
                <w:szCs w:val="21"/>
                <w:u w:val="single"/>
              </w:rPr>
              <w:t>S</w:t>
            </w:r>
            <w:r w:rsidRPr="00CB1A80">
              <w:rPr>
                <w:rFonts w:ascii="Times New Roman" w:hAnsi="Times New Roman" w:cs="Times New Roman"/>
                <w:szCs w:val="21"/>
                <w:u w:val="single"/>
              </w:rPr>
              <w:t>BP</w:t>
            </w:r>
            <w:r w:rsidR="00DA5B89" w:rsidRPr="00CB1A80">
              <w:rPr>
                <w:rFonts w:ascii="Times New Roman" w:hAnsi="Times New Roman" w:cs="Times New Roman"/>
                <w:szCs w:val="21"/>
                <w:u w:val="single"/>
                <w:vertAlign w:val="subscript"/>
              </w:rPr>
              <w:t>3</w:t>
            </w:r>
            <w:r w:rsidRPr="00CB1A80">
              <w:rPr>
                <w:rFonts w:ascii="Times New Roman" w:hAnsi="Times New Roman" w:cs="Times New Roman" w:hint="eastAsia"/>
                <w:szCs w:val="21"/>
                <w:u w:val="single"/>
              </w:rPr>
              <w:t>(</w:t>
            </w:r>
            <w:r w:rsidRPr="00CB1A80">
              <w:rPr>
                <w:rFonts w:ascii="Times New Roman" w:hAnsi="Times New Roman" w:cs="Times New Roman"/>
                <w:szCs w:val="21"/>
                <w:u w:val="single"/>
              </w:rPr>
              <w:t>beats</w:t>
            </w:r>
            <w:r w:rsidRPr="00CB1A80">
              <w:rPr>
                <w:rFonts w:ascii="Times New Roman" w:hAnsi="Times New Roman" w:cs="Times New Roman" w:hint="eastAsia"/>
                <w:szCs w:val="21"/>
                <w:u w:val="single"/>
              </w:rPr>
              <w:t>/</w:t>
            </w:r>
            <w:r w:rsidRPr="00CB1A80">
              <w:rPr>
                <w:rFonts w:ascii="Times New Roman" w:hAnsi="Times New Roman" w:cs="Times New Roman"/>
                <w:szCs w:val="21"/>
                <w:u w:val="single"/>
              </w:rPr>
              <w:t>minute</w:t>
            </w:r>
            <w:r w:rsidRPr="00CB1A80">
              <w:rPr>
                <w:rFonts w:cs="Times New Roman"/>
                <w:u w:val="single"/>
              </w:rPr>
              <w:t>·</w:t>
            </w:r>
            <w:r w:rsidRPr="00CB1A80">
              <w:rPr>
                <w:rFonts w:ascii="Times New Roman" w:hAnsi="Times New Roman" w:cs="Times New Roman"/>
                <w:szCs w:val="21"/>
                <w:u w:val="single"/>
              </w:rPr>
              <w:t>mmHg)</w:t>
            </w:r>
          </w:p>
        </w:tc>
        <w:tc>
          <w:tcPr>
            <w:tcW w:w="1322" w:type="dxa"/>
          </w:tcPr>
          <w:p w14:paraId="462FF219" w14:textId="138C90CC" w:rsidR="002B0A3F" w:rsidRPr="00CB1A80" w:rsidRDefault="002B0A3F" w:rsidP="008A2248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CB1A80">
              <w:rPr>
                <w:rFonts w:ascii="Times New Roman" w:hAnsi="Times New Roman" w:cs="Times New Roman" w:hint="eastAsia"/>
                <w:szCs w:val="21"/>
                <w:u w:val="single"/>
              </w:rPr>
              <w:t>2</w:t>
            </w:r>
            <w:r w:rsidRPr="00CB1A80">
              <w:rPr>
                <w:rFonts w:ascii="Times New Roman" w:hAnsi="Times New Roman" w:cs="Times New Roman"/>
                <w:szCs w:val="21"/>
                <w:u w:val="single"/>
              </w:rPr>
              <w:t>.669</w:t>
            </w:r>
            <w:r w:rsidRPr="00CB1A80">
              <w:rPr>
                <w:rFonts w:ascii="Times New Roman" w:hAnsi="Times New Roman" w:cs="Times New Roman" w:hint="eastAsia"/>
                <w:szCs w:val="21"/>
                <w:u w:val="single"/>
              </w:rPr>
              <w:t>±</w:t>
            </w:r>
            <w:r w:rsidRPr="00CB1A80">
              <w:rPr>
                <w:rFonts w:ascii="Times New Roman" w:hAnsi="Times New Roman" w:cs="Times New Roman" w:hint="eastAsia"/>
                <w:szCs w:val="21"/>
                <w:u w:val="single"/>
              </w:rPr>
              <w:t>4</w:t>
            </w:r>
            <w:r w:rsidRPr="00CB1A80">
              <w:rPr>
                <w:rFonts w:ascii="Times New Roman" w:hAnsi="Times New Roman" w:cs="Times New Roman"/>
                <w:szCs w:val="21"/>
                <w:u w:val="single"/>
              </w:rPr>
              <w:t>.269</w:t>
            </w:r>
          </w:p>
        </w:tc>
        <w:tc>
          <w:tcPr>
            <w:tcW w:w="1491" w:type="dxa"/>
          </w:tcPr>
          <w:p w14:paraId="38677655" w14:textId="7B7062F0" w:rsidR="002B0A3F" w:rsidRPr="00CB1A80" w:rsidRDefault="002B0A3F" w:rsidP="008A2248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CB1A80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CB1A80">
              <w:rPr>
                <w:rFonts w:ascii="Times New Roman" w:hAnsi="Times New Roman" w:cs="Times New Roman"/>
                <w:szCs w:val="21"/>
                <w:u w:val="single"/>
              </w:rPr>
              <w:t>.323</w:t>
            </w:r>
            <w:r w:rsidRPr="00CB1A80">
              <w:rPr>
                <w:rFonts w:ascii="Times New Roman" w:hAnsi="Times New Roman" w:cs="Times New Roman" w:hint="eastAsia"/>
                <w:szCs w:val="21"/>
                <w:u w:val="single"/>
              </w:rPr>
              <w:t>±</w:t>
            </w:r>
            <w:r w:rsidRPr="00CB1A80">
              <w:rPr>
                <w:rFonts w:ascii="Times New Roman" w:hAnsi="Times New Roman" w:cs="Times New Roman"/>
                <w:szCs w:val="21"/>
                <w:u w:val="single"/>
              </w:rPr>
              <w:t>0.</w:t>
            </w:r>
            <w:r w:rsidR="006B7A40" w:rsidRPr="00CB1A80">
              <w:rPr>
                <w:rFonts w:ascii="Times New Roman" w:hAnsi="Times New Roman" w:cs="Times New Roman"/>
                <w:szCs w:val="21"/>
                <w:u w:val="single"/>
              </w:rPr>
              <w:t>1</w:t>
            </w:r>
            <w:r w:rsidRPr="00CB1A80">
              <w:rPr>
                <w:rFonts w:ascii="Times New Roman" w:hAnsi="Times New Roman" w:cs="Times New Roman"/>
                <w:szCs w:val="21"/>
                <w:u w:val="single"/>
              </w:rPr>
              <w:t>79</w:t>
            </w:r>
          </w:p>
        </w:tc>
        <w:tc>
          <w:tcPr>
            <w:tcW w:w="809" w:type="dxa"/>
          </w:tcPr>
          <w:p w14:paraId="74337F21" w14:textId="347822CE" w:rsidR="002B0A3F" w:rsidRPr="00CB1A80" w:rsidRDefault="002B0A3F" w:rsidP="008A2248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CB1A80">
              <w:rPr>
                <w:rFonts w:ascii="Times New Roman" w:hAnsi="Times New Roman" w:cs="Times New Roman"/>
                <w:szCs w:val="21"/>
                <w:u w:val="single"/>
              </w:rPr>
              <w:t>&lt;</w:t>
            </w:r>
            <w:r w:rsidRPr="00CB1A80">
              <w:rPr>
                <w:rFonts w:ascii="Times New Roman" w:hAnsi="Times New Roman" w:cs="Times New Roman" w:hint="eastAsia"/>
                <w:szCs w:val="21"/>
                <w:u w:val="single"/>
              </w:rPr>
              <w:t>0</w:t>
            </w:r>
            <w:r w:rsidRPr="00CB1A80">
              <w:rPr>
                <w:rFonts w:ascii="Times New Roman" w:hAnsi="Times New Roman" w:cs="Times New Roman"/>
                <w:szCs w:val="21"/>
                <w:u w:val="single"/>
              </w:rPr>
              <w:t>.001</w:t>
            </w:r>
          </w:p>
        </w:tc>
      </w:tr>
      <w:tr w:rsidR="00CB1A80" w:rsidRPr="00CB1A80" w14:paraId="3BF77745" w14:textId="77777777" w:rsidTr="002B0A3F">
        <w:trPr>
          <w:trHeight w:val="311"/>
        </w:trPr>
        <w:tc>
          <w:tcPr>
            <w:tcW w:w="851" w:type="dxa"/>
          </w:tcPr>
          <w:p w14:paraId="28616716" w14:textId="77777777" w:rsidR="00842EF6" w:rsidRPr="00CB1A80" w:rsidRDefault="00842EF6" w:rsidP="008A22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3BBC782E" w14:textId="77777777" w:rsidR="00842EF6" w:rsidRPr="00CB1A80" w:rsidRDefault="00842EF6" w:rsidP="008A2248">
            <w:pPr>
              <w:rPr>
                <w:rFonts w:ascii="Times New Roman" w:hAnsi="Times New Roman" w:cs="Times New Roman"/>
                <w:szCs w:val="21"/>
              </w:rPr>
            </w:pPr>
            <w:r w:rsidRPr="00CB1A80">
              <w:rPr>
                <w:rFonts w:ascii="Times New Roman" w:hAnsi="Times New Roman" w:cs="Times New Roman"/>
                <w:szCs w:val="21"/>
              </w:rPr>
              <w:t>PSV3min(cm/s)</w:t>
            </w:r>
          </w:p>
        </w:tc>
        <w:tc>
          <w:tcPr>
            <w:tcW w:w="1322" w:type="dxa"/>
          </w:tcPr>
          <w:p w14:paraId="485B5799" w14:textId="77777777" w:rsidR="00842EF6" w:rsidRPr="00CB1A80" w:rsidRDefault="00842EF6" w:rsidP="008A2248">
            <w:pPr>
              <w:rPr>
                <w:rFonts w:ascii="Times New Roman" w:hAnsi="Times New Roman" w:cs="Times New Roman"/>
                <w:szCs w:val="21"/>
              </w:rPr>
            </w:pPr>
            <w:r w:rsidRPr="00CB1A80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CB1A80">
              <w:rPr>
                <w:rFonts w:ascii="Times New Roman" w:hAnsi="Times New Roman" w:cs="Times New Roman"/>
                <w:szCs w:val="21"/>
              </w:rPr>
              <w:t>1</w:t>
            </w:r>
            <w:r w:rsidRPr="00CB1A8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CB1A8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B1A8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91" w:type="dxa"/>
          </w:tcPr>
          <w:p w14:paraId="733C6F15" w14:textId="77777777" w:rsidR="00842EF6" w:rsidRPr="00CB1A80" w:rsidRDefault="00842EF6" w:rsidP="008A2248">
            <w:pPr>
              <w:rPr>
                <w:rFonts w:ascii="Times New Roman" w:hAnsi="Times New Roman" w:cs="Times New Roman"/>
                <w:szCs w:val="21"/>
              </w:rPr>
            </w:pPr>
            <w:r w:rsidRPr="00CB1A80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CB1A80">
              <w:rPr>
                <w:rFonts w:ascii="Times New Roman" w:hAnsi="Times New Roman" w:cs="Times New Roman"/>
                <w:szCs w:val="21"/>
              </w:rPr>
              <w:t>7</w:t>
            </w:r>
            <w:r w:rsidRPr="00CB1A8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CB1A8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B1A8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9" w:type="dxa"/>
          </w:tcPr>
          <w:p w14:paraId="707E650C" w14:textId="77777777" w:rsidR="00842EF6" w:rsidRPr="00CB1A80" w:rsidRDefault="00842EF6" w:rsidP="008A2248">
            <w:pPr>
              <w:rPr>
                <w:rFonts w:ascii="Times New Roman" w:hAnsi="Times New Roman" w:cs="Times New Roman"/>
                <w:szCs w:val="21"/>
              </w:rPr>
            </w:pPr>
            <w:r w:rsidRPr="00CB1A8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B1A80">
              <w:rPr>
                <w:rFonts w:ascii="Times New Roman" w:hAnsi="Times New Roman" w:cs="Times New Roman"/>
                <w:szCs w:val="21"/>
              </w:rPr>
              <w:t>.459</w:t>
            </w:r>
          </w:p>
        </w:tc>
      </w:tr>
      <w:tr w:rsidR="002B0A3F" w:rsidRPr="00A11B91" w14:paraId="6CB3CB13" w14:textId="77777777" w:rsidTr="002B0A3F">
        <w:trPr>
          <w:trHeight w:val="311"/>
        </w:trPr>
        <w:tc>
          <w:tcPr>
            <w:tcW w:w="851" w:type="dxa"/>
          </w:tcPr>
          <w:p w14:paraId="1FA759E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723193F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EDV3min(cm/s)</w:t>
            </w:r>
          </w:p>
        </w:tc>
        <w:tc>
          <w:tcPr>
            <w:tcW w:w="1322" w:type="dxa"/>
          </w:tcPr>
          <w:p w14:paraId="73074845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91" w:type="dxa"/>
          </w:tcPr>
          <w:p w14:paraId="796C668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09" w:type="dxa"/>
          </w:tcPr>
          <w:p w14:paraId="4EA6B67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113</w:t>
            </w:r>
          </w:p>
        </w:tc>
      </w:tr>
      <w:tr w:rsidR="002B0A3F" w:rsidRPr="00A11B91" w14:paraId="4F0A3A9D" w14:textId="77777777" w:rsidTr="002B0A3F">
        <w:trPr>
          <w:trHeight w:val="311"/>
        </w:trPr>
        <w:tc>
          <w:tcPr>
            <w:tcW w:w="851" w:type="dxa"/>
          </w:tcPr>
          <w:p w14:paraId="488286CC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527A135B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MV3min(cm/s)</w:t>
            </w:r>
          </w:p>
        </w:tc>
        <w:tc>
          <w:tcPr>
            <w:tcW w:w="1322" w:type="dxa"/>
          </w:tcPr>
          <w:p w14:paraId="30455C55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491" w:type="dxa"/>
          </w:tcPr>
          <w:p w14:paraId="6FF3ED49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809" w:type="dxa"/>
          </w:tcPr>
          <w:p w14:paraId="7BE30380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247</w:t>
            </w:r>
          </w:p>
        </w:tc>
      </w:tr>
      <w:tr w:rsidR="002B0A3F" w:rsidRPr="00A11B91" w14:paraId="036142E0" w14:textId="77777777" w:rsidTr="002B0A3F">
        <w:trPr>
          <w:trHeight w:val="311"/>
        </w:trPr>
        <w:tc>
          <w:tcPr>
            <w:tcW w:w="851" w:type="dxa"/>
          </w:tcPr>
          <w:p w14:paraId="56776F47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3EF4D341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2" w:type="dxa"/>
          </w:tcPr>
          <w:p w14:paraId="515943FF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91" w:type="dxa"/>
          </w:tcPr>
          <w:p w14:paraId="6892703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9" w:type="dxa"/>
          </w:tcPr>
          <w:p w14:paraId="54E8D5DC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B0A3F" w:rsidRPr="00A11B91" w14:paraId="1B4BCE80" w14:textId="77777777" w:rsidTr="002B0A3F">
        <w:trPr>
          <w:trHeight w:val="311"/>
        </w:trPr>
        <w:tc>
          <w:tcPr>
            <w:tcW w:w="851" w:type="dxa"/>
          </w:tcPr>
          <w:p w14:paraId="454F38B5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0B3F4D7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SBP10min(mmHg)</w:t>
            </w:r>
          </w:p>
        </w:tc>
        <w:tc>
          <w:tcPr>
            <w:tcW w:w="1322" w:type="dxa"/>
          </w:tcPr>
          <w:p w14:paraId="168BED02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491" w:type="dxa"/>
          </w:tcPr>
          <w:p w14:paraId="1110153C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3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809" w:type="dxa"/>
          </w:tcPr>
          <w:p w14:paraId="310B586B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.029</w:t>
            </w:r>
          </w:p>
        </w:tc>
      </w:tr>
      <w:tr w:rsidR="002B0A3F" w:rsidRPr="00A11B91" w14:paraId="4246EAEB" w14:textId="77777777" w:rsidTr="002B0A3F">
        <w:trPr>
          <w:trHeight w:val="311"/>
        </w:trPr>
        <w:tc>
          <w:tcPr>
            <w:tcW w:w="851" w:type="dxa"/>
          </w:tcPr>
          <w:p w14:paraId="463DBED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49D03798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DBP10min(mmHg)</w:t>
            </w:r>
          </w:p>
        </w:tc>
        <w:tc>
          <w:tcPr>
            <w:tcW w:w="1322" w:type="dxa"/>
          </w:tcPr>
          <w:p w14:paraId="53F1A01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91" w:type="dxa"/>
          </w:tcPr>
          <w:p w14:paraId="7797F622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809" w:type="dxa"/>
          </w:tcPr>
          <w:p w14:paraId="1BCA7DC0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2B0A3F" w:rsidRPr="00A11B91" w14:paraId="421751D4" w14:textId="77777777" w:rsidTr="002B0A3F">
        <w:trPr>
          <w:trHeight w:val="311"/>
        </w:trPr>
        <w:tc>
          <w:tcPr>
            <w:tcW w:w="851" w:type="dxa"/>
          </w:tcPr>
          <w:p w14:paraId="35AF0DB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17AEF9BC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MAP10min(mmHg)</w:t>
            </w:r>
          </w:p>
        </w:tc>
        <w:tc>
          <w:tcPr>
            <w:tcW w:w="1322" w:type="dxa"/>
          </w:tcPr>
          <w:p w14:paraId="2EAF4E41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91" w:type="dxa"/>
          </w:tcPr>
          <w:p w14:paraId="1659ECDB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809" w:type="dxa"/>
          </w:tcPr>
          <w:p w14:paraId="12E04DD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</w:tr>
      <w:tr w:rsidR="002B0A3F" w:rsidRPr="00A11B91" w14:paraId="335FCBFF" w14:textId="77777777" w:rsidTr="002B0A3F">
        <w:trPr>
          <w:trHeight w:val="311"/>
        </w:trPr>
        <w:tc>
          <w:tcPr>
            <w:tcW w:w="851" w:type="dxa"/>
          </w:tcPr>
          <w:p w14:paraId="13AAFD3F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21C21B73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R10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n(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bpm)</w:t>
            </w:r>
          </w:p>
        </w:tc>
        <w:tc>
          <w:tcPr>
            <w:tcW w:w="1322" w:type="dxa"/>
          </w:tcPr>
          <w:p w14:paraId="2EA3E225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91" w:type="dxa"/>
          </w:tcPr>
          <w:p w14:paraId="60277756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809" w:type="dxa"/>
          </w:tcPr>
          <w:p w14:paraId="651A0C89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544</w:t>
            </w:r>
          </w:p>
        </w:tc>
      </w:tr>
      <w:tr w:rsidR="002B0A3F" w:rsidRPr="00A11B91" w14:paraId="1F23BA57" w14:textId="77777777" w:rsidTr="002B0A3F">
        <w:trPr>
          <w:trHeight w:val="311"/>
        </w:trPr>
        <w:tc>
          <w:tcPr>
            <w:tcW w:w="851" w:type="dxa"/>
          </w:tcPr>
          <w:p w14:paraId="7D21C282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1330035E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PSV10min(cm/s)</w:t>
            </w:r>
          </w:p>
        </w:tc>
        <w:tc>
          <w:tcPr>
            <w:tcW w:w="1322" w:type="dxa"/>
          </w:tcPr>
          <w:p w14:paraId="33FDF6A7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91" w:type="dxa"/>
          </w:tcPr>
          <w:p w14:paraId="30EC45C7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809" w:type="dxa"/>
          </w:tcPr>
          <w:p w14:paraId="733DA65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641</w:t>
            </w:r>
          </w:p>
        </w:tc>
      </w:tr>
      <w:tr w:rsidR="002B0A3F" w:rsidRPr="00A11B91" w14:paraId="4C8D5C62" w14:textId="77777777" w:rsidTr="002B0A3F">
        <w:trPr>
          <w:trHeight w:val="311"/>
        </w:trPr>
        <w:tc>
          <w:tcPr>
            <w:tcW w:w="851" w:type="dxa"/>
          </w:tcPr>
          <w:p w14:paraId="38B067F5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290FF5D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EDV10min(cm/s)</w:t>
            </w:r>
          </w:p>
        </w:tc>
        <w:tc>
          <w:tcPr>
            <w:tcW w:w="1322" w:type="dxa"/>
          </w:tcPr>
          <w:p w14:paraId="6FA1790F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91" w:type="dxa"/>
          </w:tcPr>
          <w:p w14:paraId="20AE3255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09" w:type="dxa"/>
          </w:tcPr>
          <w:p w14:paraId="55CDA059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069</w:t>
            </w:r>
          </w:p>
        </w:tc>
      </w:tr>
      <w:tr w:rsidR="002B0A3F" w:rsidRPr="00A11B91" w14:paraId="0BDBB58A" w14:textId="77777777" w:rsidTr="002B0A3F">
        <w:trPr>
          <w:trHeight w:val="311"/>
        </w:trPr>
        <w:tc>
          <w:tcPr>
            <w:tcW w:w="851" w:type="dxa"/>
          </w:tcPr>
          <w:p w14:paraId="661E0493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28A2679A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MV10min(cm/s)</w:t>
            </w:r>
          </w:p>
        </w:tc>
        <w:tc>
          <w:tcPr>
            <w:tcW w:w="1322" w:type="dxa"/>
          </w:tcPr>
          <w:p w14:paraId="796D3D82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491" w:type="dxa"/>
          </w:tcPr>
          <w:p w14:paraId="6EDD97C3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09" w:type="dxa"/>
          </w:tcPr>
          <w:p w14:paraId="461417A3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224</w:t>
            </w:r>
          </w:p>
        </w:tc>
      </w:tr>
      <w:tr w:rsidR="002B0A3F" w:rsidRPr="00A11B91" w14:paraId="224A63C6" w14:textId="77777777" w:rsidTr="002B0A3F">
        <w:trPr>
          <w:trHeight w:val="311"/>
        </w:trPr>
        <w:tc>
          <w:tcPr>
            <w:tcW w:w="851" w:type="dxa"/>
          </w:tcPr>
          <w:p w14:paraId="06D02323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79E0AB6F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Et-CO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1322" w:type="dxa"/>
          </w:tcPr>
          <w:p w14:paraId="3B1DCA98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8.4±2.4</w:t>
            </w:r>
          </w:p>
        </w:tc>
        <w:tc>
          <w:tcPr>
            <w:tcW w:w="1491" w:type="dxa"/>
          </w:tcPr>
          <w:p w14:paraId="00F1FA12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38.1±3.5</w:t>
            </w:r>
          </w:p>
        </w:tc>
        <w:tc>
          <w:tcPr>
            <w:tcW w:w="809" w:type="dxa"/>
          </w:tcPr>
          <w:p w14:paraId="5E1337A3" w14:textId="77777777" w:rsidR="00842EF6" w:rsidRPr="00A11B91" w:rsidRDefault="00842EF6" w:rsidP="008A224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1B9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11B91">
              <w:rPr>
                <w:rFonts w:ascii="Times New Roman" w:hAnsi="Times New Roman" w:cs="Times New Roman"/>
                <w:color w:val="000000" w:themeColor="text1"/>
                <w:szCs w:val="21"/>
              </w:rPr>
              <w:t>.679</w:t>
            </w:r>
          </w:p>
        </w:tc>
      </w:tr>
    </w:tbl>
    <w:p w14:paraId="1AE27607" w14:textId="47FFA1EF" w:rsidR="00842EF6" w:rsidRDefault="00842EF6" w:rsidP="00842EF6">
      <w:pPr>
        <w:rPr>
          <w:rFonts w:ascii="Times New Roman" w:hAnsi="Times New Roman" w:cs="Times New Roman"/>
          <w:color w:val="000000" w:themeColor="text1"/>
        </w:rPr>
      </w:pPr>
    </w:p>
    <w:p w14:paraId="34F419CD" w14:textId="138EAE5C" w:rsidR="00E03C0D" w:rsidRDefault="00E03C0D" w:rsidP="00842EF6">
      <w:pPr>
        <w:rPr>
          <w:rFonts w:ascii="Times New Roman" w:hAnsi="Times New Roman" w:cs="Times New Roman"/>
          <w:color w:val="000000" w:themeColor="text1"/>
        </w:rPr>
      </w:pPr>
    </w:p>
    <w:p w14:paraId="63C3AD93" w14:textId="77777777" w:rsidR="00E03C0D" w:rsidRPr="00A11B91" w:rsidRDefault="00E03C0D" w:rsidP="00842EF6">
      <w:pPr>
        <w:rPr>
          <w:rFonts w:ascii="Times New Roman" w:hAnsi="Times New Roman" w:cs="Times New Roman"/>
          <w:color w:val="000000" w:themeColor="text1"/>
        </w:rPr>
      </w:pPr>
    </w:p>
    <w:p w14:paraId="5DF812B6" w14:textId="3232F861" w:rsidR="00E77211" w:rsidRDefault="00E7721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617"/>
        <w:gridCol w:w="1762"/>
        <w:gridCol w:w="1764"/>
        <w:gridCol w:w="1493"/>
      </w:tblGrid>
      <w:tr w:rsidR="0072595E" w:rsidRPr="0072595E" w14:paraId="3751A03B" w14:textId="3A9E5915" w:rsidTr="00E03C0D">
        <w:tc>
          <w:tcPr>
            <w:tcW w:w="82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7CC41F5" w14:textId="504F490D" w:rsidR="00E03C0D" w:rsidRPr="0072595E" w:rsidRDefault="00E03C0D">
            <w:pPr>
              <w:rPr>
                <w:rFonts w:ascii="Times New Roman" w:hAnsi="Times New Roman" w:cs="Times New Roman"/>
              </w:rPr>
            </w:pPr>
            <w:r w:rsidRPr="0072595E">
              <w:rPr>
                <w:rFonts w:ascii="Times New Roman" w:hAnsi="Times New Roman" w:cs="Times New Roman"/>
              </w:rPr>
              <w:t>Supplementary Table 2. MAP cutoff value for detecting symptomatic OH</w:t>
            </w:r>
          </w:p>
        </w:tc>
      </w:tr>
      <w:tr w:rsidR="0072595E" w:rsidRPr="0072595E" w14:paraId="2AA94F7B" w14:textId="220B5136" w:rsidTr="00E03C0D">
        <w:tc>
          <w:tcPr>
            <w:tcW w:w="1654" w:type="dxa"/>
            <w:tcBorders>
              <w:top w:val="single" w:sz="4" w:space="0" w:color="auto"/>
            </w:tcBorders>
          </w:tcPr>
          <w:p w14:paraId="57ED830D" w14:textId="77777777" w:rsidR="00E03C0D" w:rsidRPr="0072595E" w:rsidRDefault="00E03C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4DC97026" w14:textId="478AE1F5" w:rsidR="00E03C0D" w:rsidRPr="0072595E" w:rsidRDefault="00E03C0D">
            <w:pPr>
              <w:rPr>
                <w:rFonts w:ascii="Times New Roman" w:hAnsi="Times New Roman" w:cs="Times New Roman"/>
              </w:rPr>
            </w:pPr>
            <w:r w:rsidRPr="0072595E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43E04742" w14:textId="04412A53" w:rsidR="00E03C0D" w:rsidRPr="0072595E" w:rsidRDefault="00E03C0D">
            <w:pPr>
              <w:rPr>
                <w:rFonts w:ascii="Times New Roman" w:hAnsi="Times New Roman" w:cs="Times New Roman"/>
              </w:rPr>
            </w:pPr>
            <w:r w:rsidRPr="0072595E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0E1A8692" w14:textId="06FCE8CC" w:rsidR="00E03C0D" w:rsidRPr="0072595E" w:rsidRDefault="00E03C0D">
            <w:pPr>
              <w:rPr>
                <w:rFonts w:ascii="Times New Roman" w:hAnsi="Times New Roman" w:cs="Times New Roman"/>
              </w:rPr>
            </w:pPr>
            <w:r w:rsidRPr="0072595E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27374C1A" w14:textId="58A2E05E" w:rsidR="00E03C0D" w:rsidRPr="0072595E" w:rsidRDefault="00E03C0D">
            <w:pPr>
              <w:rPr>
                <w:rFonts w:ascii="Times New Roman" w:hAnsi="Times New Roman" w:cs="Times New Roman"/>
              </w:rPr>
            </w:pPr>
            <w:r w:rsidRPr="0072595E">
              <w:rPr>
                <w:rFonts w:ascii="Times New Roman" w:hAnsi="Times New Roman" w:cs="Times New Roman"/>
              </w:rPr>
              <w:t>Youden index</w:t>
            </w:r>
          </w:p>
        </w:tc>
      </w:tr>
      <w:tr w:rsidR="0072595E" w:rsidRPr="0072595E" w14:paraId="4FBAB005" w14:textId="0F6F3FDD" w:rsidTr="00E03C0D">
        <w:tc>
          <w:tcPr>
            <w:tcW w:w="1654" w:type="dxa"/>
            <w:tcBorders>
              <w:bottom w:val="single" w:sz="4" w:space="0" w:color="auto"/>
            </w:tcBorders>
          </w:tcPr>
          <w:p w14:paraId="3C5ADD41" w14:textId="1A10045D" w:rsidR="00E03C0D" w:rsidRPr="0072595E" w:rsidRDefault="00E03C0D">
            <w:pPr>
              <w:rPr>
                <w:rFonts w:ascii="Times New Roman" w:hAnsi="Times New Roman" w:cs="Times New Roman"/>
              </w:rPr>
            </w:pPr>
            <w:r w:rsidRPr="0072595E">
              <w:rPr>
                <w:rFonts w:ascii="Times New Roman" w:hAnsi="Times New Roman" w:cs="Times New Roman"/>
              </w:rPr>
              <w:t>MAP cutoff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04E6C99A" w14:textId="7C64A524" w:rsidR="00E03C0D" w:rsidRPr="0072595E" w:rsidRDefault="00E03C0D">
            <w:pPr>
              <w:rPr>
                <w:rFonts w:ascii="Times New Roman" w:hAnsi="Times New Roman" w:cs="Times New Roman"/>
              </w:rPr>
            </w:pPr>
            <w:r w:rsidRPr="0072595E">
              <w:rPr>
                <w:rFonts w:ascii="Times New Roman" w:hAnsi="Times New Roman" w:cs="Times New Roman" w:hint="eastAsia"/>
              </w:rPr>
              <w:t>0</w:t>
            </w:r>
            <w:r w:rsidRPr="0072595E">
              <w:rPr>
                <w:rFonts w:ascii="Times New Roman" w:hAnsi="Times New Roman" w:cs="Times New Roman"/>
              </w:rPr>
              <w:t>.664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24D0DB42" w14:textId="4C381685" w:rsidR="00E03C0D" w:rsidRPr="0072595E" w:rsidRDefault="00E03C0D">
            <w:pPr>
              <w:rPr>
                <w:rFonts w:ascii="Times New Roman" w:hAnsi="Times New Roman" w:cs="Times New Roman"/>
              </w:rPr>
            </w:pPr>
            <w:r w:rsidRPr="0072595E">
              <w:rPr>
                <w:rFonts w:ascii="Times New Roman" w:hAnsi="Times New Roman" w:cs="Times New Roman" w:hint="eastAsia"/>
              </w:rPr>
              <w:t>0</w:t>
            </w:r>
            <w:r w:rsidRPr="0072595E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7B78434C" w14:textId="4C3262C1" w:rsidR="00E03C0D" w:rsidRPr="0072595E" w:rsidRDefault="00E03C0D">
            <w:pPr>
              <w:rPr>
                <w:rFonts w:ascii="Times New Roman" w:hAnsi="Times New Roman" w:cs="Times New Roman"/>
              </w:rPr>
            </w:pPr>
            <w:r w:rsidRPr="0072595E">
              <w:rPr>
                <w:rFonts w:ascii="Times New Roman" w:hAnsi="Times New Roman" w:cs="Times New Roman" w:hint="eastAsia"/>
              </w:rPr>
              <w:t>0</w:t>
            </w:r>
            <w:r w:rsidRPr="0072595E">
              <w:rPr>
                <w:rFonts w:ascii="Times New Roman" w:hAnsi="Times New Roman" w:cs="Times New Roman"/>
              </w:rPr>
              <w:t>.625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39F1C086" w14:textId="7461CC2B" w:rsidR="00E03C0D" w:rsidRPr="0072595E" w:rsidRDefault="00E03C0D">
            <w:pPr>
              <w:rPr>
                <w:rFonts w:ascii="Times New Roman" w:hAnsi="Times New Roman" w:cs="Times New Roman"/>
              </w:rPr>
            </w:pPr>
            <w:r w:rsidRPr="0072595E">
              <w:rPr>
                <w:rFonts w:ascii="Times New Roman" w:hAnsi="Times New Roman" w:cs="Times New Roman" w:hint="eastAsia"/>
              </w:rPr>
              <w:t>0</w:t>
            </w:r>
            <w:r w:rsidRPr="0072595E">
              <w:rPr>
                <w:rFonts w:ascii="Times New Roman" w:hAnsi="Times New Roman" w:cs="Times New Roman"/>
              </w:rPr>
              <w:t>.375</w:t>
            </w:r>
          </w:p>
        </w:tc>
      </w:tr>
    </w:tbl>
    <w:p w14:paraId="686F61D3" w14:textId="77777777" w:rsidR="00E03C0D" w:rsidRDefault="00E03C0D"/>
    <w:sectPr w:rsidR="00E03C0D" w:rsidSect="009A50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EF6"/>
    <w:rsid w:val="00017D6F"/>
    <w:rsid w:val="000D3094"/>
    <w:rsid w:val="00135ABD"/>
    <w:rsid w:val="00192746"/>
    <w:rsid w:val="001A2BC4"/>
    <w:rsid w:val="001E6C05"/>
    <w:rsid w:val="001F0C01"/>
    <w:rsid w:val="00240205"/>
    <w:rsid w:val="00270162"/>
    <w:rsid w:val="002B0A3F"/>
    <w:rsid w:val="00374989"/>
    <w:rsid w:val="003B4331"/>
    <w:rsid w:val="003E0DFA"/>
    <w:rsid w:val="00460886"/>
    <w:rsid w:val="00496FD7"/>
    <w:rsid w:val="004F3DEB"/>
    <w:rsid w:val="005018EA"/>
    <w:rsid w:val="00535677"/>
    <w:rsid w:val="00606BC2"/>
    <w:rsid w:val="006650E8"/>
    <w:rsid w:val="006B7A40"/>
    <w:rsid w:val="006E3F79"/>
    <w:rsid w:val="006F082A"/>
    <w:rsid w:val="0072595E"/>
    <w:rsid w:val="00771626"/>
    <w:rsid w:val="007A1F52"/>
    <w:rsid w:val="00842EF6"/>
    <w:rsid w:val="0089323F"/>
    <w:rsid w:val="008C2FE7"/>
    <w:rsid w:val="009A5053"/>
    <w:rsid w:val="009A60F3"/>
    <w:rsid w:val="00A33E0F"/>
    <w:rsid w:val="00A61A35"/>
    <w:rsid w:val="00BA3751"/>
    <w:rsid w:val="00C75543"/>
    <w:rsid w:val="00CB1A80"/>
    <w:rsid w:val="00CC1EE8"/>
    <w:rsid w:val="00D04B4C"/>
    <w:rsid w:val="00DA5B89"/>
    <w:rsid w:val="00DA6139"/>
    <w:rsid w:val="00DC6D39"/>
    <w:rsid w:val="00E03C0D"/>
    <w:rsid w:val="00E26B0B"/>
    <w:rsid w:val="00E704B2"/>
    <w:rsid w:val="00E73543"/>
    <w:rsid w:val="00E77211"/>
    <w:rsid w:val="00EB79BA"/>
    <w:rsid w:val="00EF1B08"/>
    <w:rsid w:val="00F331B1"/>
    <w:rsid w:val="00F376BA"/>
    <w:rsid w:val="00FE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F4F19"/>
  <w15:chartTrackingRefBased/>
  <w15:docId w15:val="{6A418995-7096-B846-8C82-E2FB62209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42EF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EF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EF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42EF6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842E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Li</dc:creator>
  <cp:keywords/>
  <dc:description/>
  <cp:lastModifiedBy>Marjory Denisard</cp:lastModifiedBy>
  <cp:revision>8</cp:revision>
  <dcterms:created xsi:type="dcterms:W3CDTF">2021-10-30T09:03:00Z</dcterms:created>
  <dcterms:modified xsi:type="dcterms:W3CDTF">2022-02-18T09:42:00Z</dcterms:modified>
</cp:coreProperties>
</file>